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D192F" w14:textId="6AAAFB08" w:rsidR="002C3F27" w:rsidRDefault="002C3F27" w:rsidP="002C3F27">
      <w:pPr>
        <w:ind w:firstLine="720"/>
      </w:pPr>
      <w:r>
        <w:t>Sensitivity analys</w:t>
      </w:r>
      <w:r w:rsidR="00407F73">
        <w:t>es</w:t>
      </w:r>
      <w:r>
        <w:t xml:space="preserve"> w</w:t>
      </w:r>
      <w:r w:rsidR="00407F73">
        <w:t>ere</w:t>
      </w:r>
      <w:r>
        <w:t xml:space="preserve"> performed for depression risk, treating the outcome, PHQ-4, as </w:t>
      </w:r>
      <w:r w:rsidR="00FA308D">
        <w:t xml:space="preserve">both </w:t>
      </w:r>
      <w:r>
        <w:t>continuous and categorical</w:t>
      </w:r>
      <w:r w:rsidR="00407F73">
        <w:t xml:space="preserve"> to ensure the results from logistic regression are robust</w:t>
      </w:r>
      <w:r>
        <w:t xml:space="preserve">. </w:t>
      </w:r>
      <w:r w:rsidR="00F8741B">
        <w:t xml:space="preserve">A linear regression model </w:t>
      </w:r>
      <w:r w:rsidR="00E7777C">
        <w:t xml:space="preserve">(Supplemental Table 1) </w:t>
      </w:r>
      <w:r w:rsidR="00F8741B">
        <w:t xml:space="preserve">was fitted </w:t>
      </w:r>
      <w:r w:rsidR="00665EB4">
        <w:t xml:space="preserve">with continuous PHQ-4 </w:t>
      </w:r>
      <w:r w:rsidR="00E7777C">
        <w:t xml:space="preserve">scores </w:t>
      </w:r>
      <w:r w:rsidR="00665EB4">
        <w:t>ranging from 0 to 12</w:t>
      </w:r>
      <w:r w:rsidR="00E7777C">
        <w:t xml:space="preserve">. </w:t>
      </w:r>
      <w:r w:rsidR="003C619D">
        <w:t>Th</w:t>
      </w:r>
      <w:r w:rsidR="00C46ACA">
        <w:t xml:space="preserve">e significance of the primary analysis did not change. </w:t>
      </w:r>
    </w:p>
    <w:p w14:paraId="173E4E8C" w14:textId="4989FA29" w:rsidR="004602E5" w:rsidRDefault="003C619D" w:rsidP="004602E5">
      <w:pPr>
        <w:ind w:firstLine="720"/>
      </w:pPr>
      <w:r>
        <w:t xml:space="preserve">An ordinal regression model (Supplemental Table 2) </w:t>
      </w:r>
      <w:r w:rsidR="00A40222">
        <w:t xml:space="preserve">for depression risk </w:t>
      </w:r>
      <w:r>
        <w:t>was</w:t>
      </w:r>
      <w:r w:rsidR="00A40222">
        <w:t xml:space="preserve"> also</w:t>
      </w:r>
      <w:r>
        <w:t xml:space="preserve"> fitted, treating </w:t>
      </w:r>
      <w:r w:rsidR="00A40222">
        <w:t xml:space="preserve">PHQ-4 score </w:t>
      </w:r>
      <w:r>
        <w:t>as a three-level categorical variable</w:t>
      </w:r>
      <w:r w:rsidR="00A40222">
        <w:t xml:space="preserve"> (no depression: 0-2, mild depression: 3-5, moderate/severe depression: 6-12)</w:t>
      </w:r>
      <w:r w:rsidR="00A40222" w:rsidRPr="00A40222">
        <w:t>.</w:t>
      </w:r>
      <w:r w:rsidR="00A40222">
        <w:t xml:space="preserve"> </w:t>
      </w:r>
      <w:r w:rsidR="00033C43">
        <w:t xml:space="preserve">Estimates from the logistic regression model were used as starting value coefficients and -1 and 1 were chosen as </w:t>
      </w:r>
      <w:r w:rsidR="00F55598">
        <w:t>intercepts</w:t>
      </w:r>
      <w:r w:rsidR="00156532">
        <w:t xml:space="preserve">. </w:t>
      </w:r>
      <w:r w:rsidR="00BA42AD">
        <w:t xml:space="preserve">The significance of </w:t>
      </w:r>
      <w:r w:rsidR="00C46ACA">
        <w:t>the primary analysis did not change.</w:t>
      </w:r>
    </w:p>
    <w:p w14:paraId="0837C162" w14:textId="77777777" w:rsidR="002C3F27" w:rsidRDefault="002C3F27"/>
    <w:tbl>
      <w:tblPr>
        <w:tblW w:w="9840" w:type="dxa"/>
        <w:tblLook w:val="04A0" w:firstRow="1" w:lastRow="0" w:firstColumn="1" w:lastColumn="0" w:noHBand="0" w:noVBand="1"/>
      </w:tblPr>
      <w:tblGrid>
        <w:gridCol w:w="5698"/>
        <w:gridCol w:w="901"/>
        <w:gridCol w:w="1440"/>
        <w:gridCol w:w="1002"/>
        <w:gridCol w:w="817"/>
      </w:tblGrid>
      <w:tr w:rsidR="00CD7FD7" w:rsidRPr="00CD7FD7" w14:paraId="1D66D9C5" w14:textId="77777777" w:rsidTr="00CD7FD7">
        <w:trPr>
          <w:trHeight w:val="340"/>
        </w:trPr>
        <w:tc>
          <w:tcPr>
            <w:tcW w:w="98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031C71" w14:textId="76C57544" w:rsidR="00CD7FD7" w:rsidRPr="00CD7FD7" w:rsidRDefault="00F8741B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Table 1. </w:t>
            </w:r>
            <w:r w:rsidR="00CD7FD7"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inear regression for administrative and financial burden predicting depression risk. </w:t>
            </w:r>
          </w:p>
        </w:tc>
      </w:tr>
      <w:tr w:rsidR="00CD7FD7" w:rsidRPr="00CD7FD7" w14:paraId="10F67A9A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0F5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6B79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BAA7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6D4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t valu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7FF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CD7FD7" w:rsidRPr="00CD7FD7" w14:paraId="03578235" w14:textId="77777777" w:rsidTr="00CD7FD7">
        <w:trPr>
          <w:trHeight w:val="320"/>
        </w:trPr>
        <w:tc>
          <w:tcPr>
            <w:tcW w:w="5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CA19F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ace (White Reference)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2350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C823E7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64C22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36787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7FD7" w:rsidRPr="00CD7FD7" w14:paraId="07336A2F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EEC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Hispani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A1E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014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B8A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6B5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4</w:t>
            </w:r>
          </w:p>
        </w:tc>
      </w:tr>
      <w:tr w:rsidR="00CD7FD7" w:rsidRPr="00CD7FD7" w14:paraId="6D9B6F6D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D396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Blac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111F2F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E608F7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2E318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FED0C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1</w:t>
            </w:r>
          </w:p>
        </w:tc>
      </w:tr>
      <w:tr w:rsidR="00CD7FD7" w:rsidRPr="00CD7FD7" w14:paraId="65C495E7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976A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Othe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B038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582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4A6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9057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7</w:t>
            </w:r>
          </w:p>
        </w:tc>
      </w:tr>
      <w:tr w:rsidR="00CD7FD7" w:rsidRPr="00CD7FD7" w14:paraId="15E266BC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B7A4A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x (Male v. Femal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35279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3C7BCF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697A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3D6C0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</w:t>
            </w:r>
          </w:p>
        </w:tc>
      </w:tr>
      <w:tr w:rsidR="00CD7FD7" w:rsidRPr="00CD7FD7" w14:paraId="0CFC1BA3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EBD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gion (Northeast 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D9F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AA2D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6B45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179F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7FD7" w:rsidRPr="00CD7FD7" w14:paraId="0605A685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CECC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Midw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4100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774A1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2FA27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2365D0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6</w:t>
            </w:r>
          </w:p>
        </w:tc>
      </w:tr>
      <w:tr w:rsidR="00CD7FD7" w:rsidRPr="00CD7FD7" w14:paraId="50E96790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FA8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Sout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1DE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D8A0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4F9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0E3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1</w:t>
            </w:r>
          </w:p>
        </w:tc>
      </w:tr>
      <w:tr w:rsidR="00CD7FD7" w:rsidRPr="00CD7FD7" w14:paraId="282E4557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6D029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W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C8E5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4E349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55908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5544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7</w:t>
            </w:r>
          </w:p>
        </w:tc>
      </w:tr>
      <w:tr w:rsidR="00CD7FD7" w:rsidRPr="00CD7FD7" w14:paraId="727BF6CE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DA8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ducation (&lt; HS 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F7D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8636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ABBE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87F8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7FD7" w:rsidRPr="00CD7FD7" w14:paraId="0C23FBDB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8222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High School Diplom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288BB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445CFA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AFC400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F246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3</w:t>
            </w:r>
          </w:p>
        </w:tc>
      </w:tr>
      <w:tr w:rsidR="00CD7FD7" w:rsidRPr="00CD7FD7" w14:paraId="6D0FFAE5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A6C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Some Colleg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C5D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564B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53E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00B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9</w:t>
            </w:r>
          </w:p>
        </w:tc>
      </w:tr>
      <w:tr w:rsidR="00CD7FD7" w:rsidRPr="00CD7FD7" w14:paraId="4D667A7F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911CA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College Graduat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C29C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AB3D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334E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92237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1</w:t>
            </w:r>
          </w:p>
        </w:tc>
      </w:tr>
      <w:tr w:rsidR="00CD7FD7" w:rsidRPr="00CD7FD7" w14:paraId="09A90AAC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28CF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ncome (&lt; $50,000 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82C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4C88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C123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63B6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7FD7" w:rsidRPr="00CD7FD7" w14:paraId="4FFE1CB6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0B1BE3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$50,000 - $99,9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99E2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75B52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2A73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5453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7</w:t>
            </w:r>
          </w:p>
        </w:tc>
      </w:tr>
      <w:tr w:rsidR="00CD7FD7" w:rsidRPr="00CD7FD7" w14:paraId="2EA7DB83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4D0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&gt;$99,9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705D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DBB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8239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ABE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8</w:t>
            </w:r>
          </w:p>
        </w:tc>
      </w:tr>
      <w:tr w:rsidR="00CD7FD7" w:rsidRPr="00CD7FD7" w14:paraId="24019F34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D055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ealth Insurance (Yes v. No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2786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32D2A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C911F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C2DF69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0</w:t>
            </w:r>
          </w:p>
        </w:tc>
      </w:tr>
      <w:tr w:rsidR="00CD7FD7" w:rsidRPr="00CD7FD7" w14:paraId="2EEE05AD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627B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ncer Treatments (None 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0BA9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195A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6C10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5789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7FD7" w:rsidRPr="00CD7FD7" w14:paraId="582A462B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5C8EB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On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B1C2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D2F32F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819B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F011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7</w:t>
            </w:r>
          </w:p>
        </w:tc>
      </w:tr>
      <w:tr w:rsidR="00CD7FD7" w:rsidRPr="00CD7FD7" w14:paraId="0D6E1B9C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C5E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Multipl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E01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F25F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0CA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B928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5</w:t>
            </w:r>
          </w:p>
        </w:tc>
      </w:tr>
      <w:tr w:rsidR="00CD7FD7" w:rsidRPr="00CD7FD7" w14:paraId="663403BD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25EE9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rbanicity (Urban v. Rura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FC6B0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63CFA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E4A5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7C24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3</w:t>
            </w:r>
          </w:p>
        </w:tc>
      </w:tr>
      <w:tr w:rsidR="00CD7FD7" w:rsidRPr="00CD7FD7" w14:paraId="68CEEA11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587A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rital Status (Married v. Unmarried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32F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DDC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45F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597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4</w:t>
            </w:r>
          </w:p>
        </w:tc>
      </w:tr>
      <w:tr w:rsidR="00CD7FD7" w:rsidRPr="00CD7FD7" w14:paraId="3B929868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F6851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e at Diagnosis (Years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C80F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BA997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35F25A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F4123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6</w:t>
            </w:r>
          </w:p>
        </w:tc>
      </w:tr>
      <w:tr w:rsidR="00CD7FD7" w:rsidRPr="00CD7FD7" w14:paraId="63592376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AC9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rvey Year (2012 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07E7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D87F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7E18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1F28" w14:textId="77777777" w:rsidR="00CD7FD7" w:rsidRPr="00CD7FD7" w:rsidRDefault="00CD7FD7" w:rsidP="00CD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7FD7" w:rsidRPr="00CD7FD7" w14:paraId="52445BC8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25AA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2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DA5D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11BA0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EDAB34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DE12E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</w:t>
            </w:r>
          </w:p>
        </w:tc>
      </w:tr>
      <w:tr w:rsidR="00CD7FD7" w:rsidRPr="00CD7FD7" w14:paraId="7DAAADCE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D8B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 xml:space="preserve">          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5CF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6FA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2FCB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4076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1</w:t>
            </w:r>
          </w:p>
        </w:tc>
      </w:tr>
      <w:tr w:rsidR="00CD7FD7" w:rsidRPr="00CD7FD7" w14:paraId="23241D62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AA7DB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oportion of Life in US (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66455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DF638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5B61E3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C72D5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7</w:t>
            </w:r>
          </w:p>
        </w:tc>
      </w:tr>
      <w:tr w:rsidR="00CD7FD7" w:rsidRPr="00CD7FD7" w14:paraId="145621F8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EEED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nied Insurance Coverage (Yes v. No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C805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646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5FB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0F0C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9</w:t>
            </w:r>
          </w:p>
        </w:tc>
      </w:tr>
      <w:tr w:rsidR="00CD7FD7" w:rsidRPr="00CD7FD7" w14:paraId="18AFC060" w14:textId="77777777" w:rsidTr="00CD7FD7">
        <w:trPr>
          <w:trHeight w:val="320"/>
        </w:trPr>
        <w:tc>
          <w:tcPr>
            <w:tcW w:w="5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61DC1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ncer Hurt Finances (Yes v. No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44622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753952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24D481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95147" w14:textId="77777777" w:rsidR="00CD7FD7" w:rsidRPr="00CD7FD7" w:rsidRDefault="00CD7FD7" w:rsidP="00CD7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FD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</w:t>
            </w:r>
          </w:p>
        </w:tc>
      </w:tr>
    </w:tbl>
    <w:p w14:paraId="357268AB" w14:textId="77777777" w:rsidR="004602E5" w:rsidRDefault="004602E5"/>
    <w:p w14:paraId="3FED9E7E" w14:textId="7FCD843B" w:rsidR="006F0CE9" w:rsidRDefault="006F0CE9">
      <w:r>
        <w:br w:type="page"/>
      </w:r>
    </w:p>
    <w:tbl>
      <w:tblPr>
        <w:tblW w:w="8451" w:type="dxa"/>
        <w:tblLook w:val="04A0" w:firstRow="1" w:lastRow="0" w:firstColumn="1" w:lastColumn="0" w:noHBand="0" w:noVBand="1"/>
      </w:tblPr>
      <w:tblGrid>
        <w:gridCol w:w="3149"/>
        <w:gridCol w:w="1217"/>
        <w:gridCol w:w="923"/>
        <w:gridCol w:w="925"/>
        <w:gridCol w:w="923"/>
        <w:gridCol w:w="1314"/>
      </w:tblGrid>
      <w:tr w:rsidR="00BA31D5" w:rsidRPr="00BA31D5" w14:paraId="6B34BB82" w14:textId="77777777" w:rsidTr="00BA31D5">
        <w:trPr>
          <w:trHeight w:val="697"/>
        </w:trPr>
        <w:tc>
          <w:tcPr>
            <w:tcW w:w="845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57ED3A" w14:textId="4A35653B" w:rsidR="00BA31D5" w:rsidRPr="00BA31D5" w:rsidRDefault="009C71E4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l Table 2. </w:t>
            </w:r>
            <w:r w:rsidR="00BA31D5"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rdinal regression for administrative and financial burden predicting depression risk. </w:t>
            </w:r>
          </w:p>
        </w:tc>
      </w:tr>
      <w:tr w:rsidR="00BA31D5" w:rsidRPr="00BA31D5" w14:paraId="4E069047" w14:textId="77777777" w:rsidTr="006F0CE9">
        <w:trPr>
          <w:trHeight w:val="24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A6A9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78F7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706E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04A0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t valu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5737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5AA206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95% CI</w:t>
            </w:r>
          </w:p>
        </w:tc>
      </w:tr>
      <w:tr w:rsidR="00BA31D5" w:rsidRPr="00BA31D5" w14:paraId="0579B263" w14:textId="77777777" w:rsidTr="006F0CE9">
        <w:trPr>
          <w:trHeight w:val="227"/>
        </w:trPr>
        <w:tc>
          <w:tcPr>
            <w:tcW w:w="3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CD9D44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ace (White Reference)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BB2660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6006B6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92591C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55879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93E48C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BA31D5" w:rsidRPr="00BA31D5" w14:paraId="64FD4CC1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D422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Hispa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EAE5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4702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FECA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5892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B342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981, 10.138)</w:t>
            </w:r>
          </w:p>
        </w:tc>
      </w:tr>
      <w:tr w:rsidR="00BA31D5" w:rsidRPr="00BA31D5" w14:paraId="0A4B9906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47680F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Bl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13EA9C6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C03D83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A89795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6FFBDA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C1C072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670, 3.173)</w:t>
            </w:r>
          </w:p>
        </w:tc>
      </w:tr>
      <w:tr w:rsidR="00BA31D5" w:rsidRPr="00BA31D5" w14:paraId="38CBA456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A28A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6BF0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C1F86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254B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9904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0E7D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407, 3.396)</w:t>
            </w:r>
          </w:p>
        </w:tc>
      </w:tr>
      <w:tr w:rsidR="00BA31D5" w:rsidRPr="00BA31D5" w14:paraId="6F1178D6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76C40A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x (Male v. Femal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EF9E0A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32B216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8AC7C7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C301FE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D45852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1.069, 2.710)</w:t>
            </w:r>
          </w:p>
        </w:tc>
      </w:tr>
      <w:tr w:rsidR="00BA31D5" w:rsidRPr="00BA31D5" w14:paraId="6EE9776E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5A3F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gion (Northeast 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7F850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E6E80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1F6FF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D6DF5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FF0E7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1D5" w:rsidRPr="00BA31D5" w14:paraId="31BAAB9D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D97999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Midwe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BEACF0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A141AD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056ED9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1E5B63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48D09B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591, 2.303)</w:t>
            </w:r>
          </w:p>
        </w:tc>
      </w:tr>
      <w:tr w:rsidR="00BA31D5" w:rsidRPr="00BA31D5" w14:paraId="29A00AFE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682B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Sout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1C12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B0B9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8A2A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5CC9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6C5D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644, 2.378)</w:t>
            </w:r>
          </w:p>
        </w:tc>
      </w:tr>
      <w:tr w:rsidR="00BA31D5" w:rsidRPr="00BA31D5" w14:paraId="77D93092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BD275D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We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4004C9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A881F3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32173D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564EAA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B8BA8D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532, 2.194)</w:t>
            </w:r>
          </w:p>
        </w:tc>
      </w:tr>
      <w:tr w:rsidR="00BA31D5" w:rsidRPr="00BA31D5" w14:paraId="753EFB08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9438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ducation (&lt; HS 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080D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C6A8F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0ECB5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59FCA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FDF86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1D5" w:rsidRPr="00BA31D5" w14:paraId="794F1487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C315C9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High School Diplom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CB8E77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C9584D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F15410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D6CBA7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F39D93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362, 2.826)</w:t>
            </w:r>
          </w:p>
        </w:tc>
      </w:tr>
      <w:tr w:rsidR="00BA31D5" w:rsidRPr="00BA31D5" w14:paraId="19F269E1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3816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Some Colle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8C1C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FF72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A05B6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9EFD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29A9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327, 1.850)</w:t>
            </w:r>
          </w:p>
        </w:tc>
      </w:tr>
      <w:tr w:rsidR="00BA31D5" w:rsidRPr="00BA31D5" w14:paraId="1630792D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3D4A55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College Gradua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FD7FB3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BCC083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D645DD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E716AA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0158F8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256, 1.580)</w:t>
            </w:r>
          </w:p>
        </w:tc>
      </w:tr>
      <w:tr w:rsidR="00BA31D5" w:rsidRPr="00BA31D5" w14:paraId="75E4E4AD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5773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ncome (&lt; $50,000 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C020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5A598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EB220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463C6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456DA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1D5" w:rsidRPr="00BA31D5" w14:paraId="02488187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925A7D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$50,000 - $99,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4A60CE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14A9DB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6904E9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924C98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35440D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307, 1.170)</w:t>
            </w:r>
          </w:p>
        </w:tc>
      </w:tr>
      <w:tr w:rsidR="00BA31D5" w:rsidRPr="00BA31D5" w14:paraId="27361279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DD07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&gt;$99,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3367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CED1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042E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27C2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1592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328, 1.411)</w:t>
            </w:r>
          </w:p>
        </w:tc>
      </w:tr>
      <w:tr w:rsidR="00BA31D5" w:rsidRPr="00BA31D5" w14:paraId="6CE6B7CD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06F759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ealth Insurance (Yes v. No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EFFD0B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6F6DDA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A28CC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1FFE68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13C2F1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596, 16.344)</w:t>
            </w:r>
          </w:p>
        </w:tc>
      </w:tr>
      <w:tr w:rsidR="00BA31D5" w:rsidRPr="00BA31D5" w14:paraId="4380644B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633B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ncer Treatments (None 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C256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34299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EB62E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FF14E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91B13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1D5" w:rsidRPr="00BA31D5" w14:paraId="20C04D6B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F947A86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O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E2D220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47F149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A470CE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2C5C38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7EB80F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329, 1.686)</w:t>
            </w:r>
          </w:p>
        </w:tc>
      </w:tr>
      <w:tr w:rsidR="00BA31D5" w:rsidRPr="00BA31D5" w14:paraId="7051CE7F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6D4A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Multip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972F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B8B0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2431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64D39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6734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284, 1.577)</w:t>
            </w:r>
          </w:p>
        </w:tc>
      </w:tr>
      <w:tr w:rsidR="00BA31D5" w:rsidRPr="00BA31D5" w14:paraId="6873AF34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D6BDE9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rbanicity (Urban v. Rural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E4620E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36897D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E967BE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E1C5AD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0D5784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694, 2.619)</w:t>
            </w:r>
          </w:p>
        </w:tc>
      </w:tr>
      <w:tr w:rsidR="00BA31D5" w:rsidRPr="00BA31D5" w14:paraId="1883D916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54A5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Marital Status (Married v. Unmarrie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0B28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DF295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01C8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3BA5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07E2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757, 1.932)</w:t>
            </w:r>
          </w:p>
        </w:tc>
      </w:tr>
      <w:tr w:rsidR="00BA31D5" w:rsidRPr="00BA31D5" w14:paraId="2BF6F1AB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52BE8B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e at Diagnosis (Year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08AEE5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CE6A59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76AB8B1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43C324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46258D6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989, 1.025)</w:t>
            </w:r>
          </w:p>
        </w:tc>
      </w:tr>
      <w:tr w:rsidR="00BA31D5" w:rsidRPr="00BA31D5" w14:paraId="6C6ED12B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2047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rvey Year (2012 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3014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5FBA2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337B6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D345C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E6ED5" w14:textId="77777777" w:rsidR="00BA31D5" w:rsidRPr="00BA31D5" w:rsidRDefault="00BA31D5" w:rsidP="00BA3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1D5" w:rsidRPr="00BA31D5" w14:paraId="36C6B59E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25B5F1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2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65D15E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C1D4F0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B6E784A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809B58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785E59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420, 1.123)</w:t>
            </w:r>
          </w:p>
        </w:tc>
      </w:tr>
      <w:tr w:rsidR="00BA31D5" w:rsidRPr="00BA31D5" w14:paraId="44AFA008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2325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20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2C399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685B2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3DFF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412EC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6BBC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591, 1.711)</w:t>
            </w:r>
          </w:p>
        </w:tc>
      </w:tr>
      <w:tr w:rsidR="00BA31D5" w:rsidRPr="00BA31D5" w14:paraId="54586B84" w14:textId="77777777" w:rsidTr="006F0CE9">
        <w:trPr>
          <w:trHeight w:val="227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09B36B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oportion of Life in US 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D8EBBD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C9B54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03CFE4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EF493B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7D36864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145, 8.225)</w:t>
            </w:r>
          </w:p>
        </w:tc>
      </w:tr>
      <w:tr w:rsidR="00BA31D5" w:rsidRPr="00BA31D5" w14:paraId="611FCBEA" w14:textId="77777777" w:rsidTr="006F0CE9">
        <w:trPr>
          <w:trHeight w:val="45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180B7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nied Insurance Coverage (Yes v. No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3DD8D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7215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8075E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F4A0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9020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0.685, 2.647)</w:t>
            </w:r>
          </w:p>
        </w:tc>
      </w:tr>
      <w:tr w:rsidR="00BA31D5" w:rsidRPr="00BA31D5" w14:paraId="519A07C4" w14:textId="77777777" w:rsidTr="006F0CE9">
        <w:trPr>
          <w:trHeight w:val="24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BDEB62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ncer Hurt Finances (Yes v. No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9FE264B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60FF353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CF67618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61D4060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B3B6B8F" w14:textId="77777777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1.047, 1.687)</w:t>
            </w:r>
          </w:p>
        </w:tc>
      </w:tr>
      <w:tr w:rsidR="00BA31D5" w:rsidRPr="00BA31D5" w14:paraId="4356E4BE" w14:textId="77777777" w:rsidTr="00BA31D5">
        <w:trPr>
          <w:trHeight w:val="227"/>
        </w:trPr>
        <w:tc>
          <w:tcPr>
            <w:tcW w:w="8451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D28DA99" w14:textId="04FC79B4" w:rsidR="00BA31D5" w:rsidRPr="00BA31D5" w:rsidRDefault="00BA31D5" w:rsidP="00BA31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BA31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Note.</w:t>
            </w:r>
            <w:r w:rsidRPr="00BA31D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efficients from logistic regression were used as starting values for ordinal regression. -1 and 1 were chosen as </w:t>
            </w:r>
            <w:r w:rsidR="00F555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cepts</w:t>
            </w:r>
            <w:r w:rsidRPr="00BA31D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. </w:t>
            </w:r>
          </w:p>
        </w:tc>
      </w:tr>
    </w:tbl>
    <w:p w14:paraId="4BD6AA94" w14:textId="77777777" w:rsidR="00D334AA" w:rsidRDefault="00D334AA"/>
    <w:sectPr w:rsidR="00D334AA" w:rsidSect="00EB1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90C86" w14:textId="77777777" w:rsidR="000050AB" w:rsidRDefault="000050AB" w:rsidP="002C3F27">
      <w:pPr>
        <w:spacing w:after="0" w:line="240" w:lineRule="auto"/>
      </w:pPr>
      <w:r>
        <w:separator/>
      </w:r>
    </w:p>
  </w:endnote>
  <w:endnote w:type="continuationSeparator" w:id="0">
    <w:p w14:paraId="49F4BC06" w14:textId="77777777" w:rsidR="000050AB" w:rsidRDefault="000050AB" w:rsidP="002C3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CEAA4" w14:textId="77777777" w:rsidR="000050AB" w:rsidRDefault="000050AB" w:rsidP="002C3F27">
      <w:pPr>
        <w:spacing w:after="0" w:line="240" w:lineRule="auto"/>
      </w:pPr>
      <w:r>
        <w:separator/>
      </w:r>
    </w:p>
  </w:footnote>
  <w:footnote w:type="continuationSeparator" w:id="0">
    <w:p w14:paraId="3181F6EB" w14:textId="77777777" w:rsidR="000050AB" w:rsidRDefault="000050AB" w:rsidP="002C3F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64"/>
    <w:rsid w:val="000050AB"/>
    <w:rsid w:val="00033C43"/>
    <w:rsid w:val="00120E24"/>
    <w:rsid w:val="00156532"/>
    <w:rsid w:val="00226F93"/>
    <w:rsid w:val="00290A64"/>
    <w:rsid w:val="002B01F8"/>
    <w:rsid w:val="002C3F27"/>
    <w:rsid w:val="003C619D"/>
    <w:rsid w:val="00407F73"/>
    <w:rsid w:val="004602E5"/>
    <w:rsid w:val="004D73B6"/>
    <w:rsid w:val="00665EB4"/>
    <w:rsid w:val="0069529B"/>
    <w:rsid w:val="006F0CE9"/>
    <w:rsid w:val="007643CE"/>
    <w:rsid w:val="008B52C4"/>
    <w:rsid w:val="008E2641"/>
    <w:rsid w:val="00971A1E"/>
    <w:rsid w:val="009C71E4"/>
    <w:rsid w:val="00A40222"/>
    <w:rsid w:val="00B03AD0"/>
    <w:rsid w:val="00B758BD"/>
    <w:rsid w:val="00B85642"/>
    <w:rsid w:val="00B959C5"/>
    <w:rsid w:val="00BA31D5"/>
    <w:rsid w:val="00BA42AD"/>
    <w:rsid w:val="00C46ACA"/>
    <w:rsid w:val="00CD03BD"/>
    <w:rsid w:val="00CD7FD7"/>
    <w:rsid w:val="00D217AF"/>
    <w:rsid w:val="00D334AA"/>
    <w:rsid w:val="00E0393A"/>
    <w:rsid w:val="00E76621"/>
    <w:rsid w:val="00E7777C"/>
    <w:rsid w:val="00EB1F81"/>
    <w:rsid w:val="00F266FC"/>
    <w:rsid w:val="00F36856"/>
    <w:rsid w:val="00F55598"/>
    <w:rsid w:val="00F8741B"/>
    <w:rsid w:val="00FA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B9EF"/>
  <w15:chartTrackingRefBased/>
  <w15:docId w15:val="{08032C31-4FA6-2D40-9990-8CC59B49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A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A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A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A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A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A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3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F27"/>
  </w:style>
  <w:style w:type="paragraph" w:styleId="Footer">
    <w:name w:val="footer"/>
    <w:basedOn w:val="Normal"/>
    <w:link w:val="FooterChar"/>
    <w:uiPriority w:val="99"/>
    <w:unhideWhenUsed/>
    <w:rsid w:val="002C3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arris</dc:creator>
  <cp:keywords/>
  <dc:description/>
  <cp:lastModifiedBy>Ivan H Wu</cp:lastModifiedBy>
  <cp:revision>4</cp:revision>
  <dcterms:created xsi:type="dcterms:W3CDTF">2025-12-04T18:25:00Z</dcterms:created>
  <dcterms:modified xsi:type="dcterms:W3CDTF">2025-12-04T19:47:00Z</dcterms:modified>
</cp:coreProperties>
</file>